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FCD80" w14:textId="436ADFB1" w:rsidR="00384233" w:rsidRDefault="00384233" w:rsidP="005A3F9A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B6DC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upplemental 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2B6DC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 siRNA target sequences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5220"/>
        <w:gridCol w:w="3656"/>
      </w:tblGrid>
      <w:tr w:rsidR="00384233" w:rsidRPr="00143B10" w14:paraId="55BAA78A" w14:textId="77777777" w:rsidTr="00384233">
        <w:trPr>
          <w:trHeight w:val="292"/>
        </w:trPr>
        <w:tc>
          <w:tcPr>
            <w:tcW w:w="5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6FE6F" w14:textId="77777777" w:rsidR="00384233" w:rsidRPr="00143B10" w:rsidRDefault="00384233" w:rsidP="00384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3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BCB14" w14:textId="77777777" w:rsidR="00384233" w:rsidRPr="00143B10" w:rsidRDefault="00384233" w:rsidP="003842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5' to 3'</w:t>
            </w:r>
          </w:p>
        </w:tc>
      </w:tr>
      <w:tr w:rsidR="00384233" w:rsidRPr="00143B10" w14:paraId="01973FCB" w14:textId="77777777" w:rsidTr="00384233">
        <w:trPr>
          <w:trHeight w:val="283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3AE9" w14:textId="77777777" w:rsidR="00384233" w:rsidRPr="00143B10" w:rsidRDefault="00384233" w:rsidP="00384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NA control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FE6C" w14:textId="2490C69B" w:rsidR="00384233" w:rsidRPr="00143B10" w:rsidRDefault="00D707AC" w:rsidP="00384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CCGAACGTGTCACGTTT</w:t>
            </w:r>
          </w:p>
        </w:tc>
      </w:tr>
      <w:tr w:rsidR="00384233" w:rsidRPr="00143B10" w14:paraId="03C1C11D" w14:textId="77777777" w:rsidTr="00384233">
        <w:trPr>
          <w:trHeight w:val="283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F7F5" w14:textId="77777777" w:rsidR="00384233" w:rsidRPr="00143B10" w:rsidRDefault="00384233" w:rsidP="00384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LR4 #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4819" w14:textId="720848C8" w:rsidR="00384233" w:rsidRPr="00143B10" w:rsidRDefault="00BC0F04" w:rsidP="00384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TCTGACGAACCTAGTA</w:t>
            </w:r>
          </w:p>
        </w:tc>
      </w:tr>
      <w:tr w:rsidR="00384233" w:rsidRPr="00143B10" w14:paraId="6B4DF3C5" w14:textId="77777777" w:rsidTr="00384233">
        <w:trPr>
          <w:trHeight w:val="283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1F0C" w14:textId="77777777" w:rsidR="00384233" w:rsidRPr="00143B10" w:rsidRDefault="00384233" w:rsidP="00384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LR4 #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AF6" w14:textId="35DE2CFD" w:rsidR="00384233" w:rsidRPr="00143B10" w:rsidRDefault="00BC0F04" w:rsidP="00384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GAACTGACTCTAAGA</w:t>
            </w:r>
          </w:p>
        </w:tc>
      </w:tr>
      <w:tr w:rsidR="00384233" w:rsidRPr="00143B10" w14:paraId="509E3E18" w14:textId="77777777" w:rsidTr="00384233">
        <w:trPr>
          <w:trHeight w:val="283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B5B1" w14:textId="77777777" w:rsidR="00384233" w:rsidRPr="00143B10" w:rsidRDefault="00384233" w:rsidP="003842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1B25" w14:textId="77777777" w:rsidR="00384233" w:rsidRPr="00143B10" w:rsidRDefault="00384233" w:rsidP="003842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4233" w:rsidRPr="00143B10" w14:paraId="29818B92" w14:textId="77777777" w:rsidTr="00384233">
        <w:trPr>
          <w:trHeight w:val="283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EE2" w14:textId="77777777" w:rsidR="00384233" w:rsidRPr="00143B10" w:rsidRDefault="00384233" w:rsidP="00384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KD-CMV-eGFP-U6-shRNA NC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F115" w14:textId="77777777" w:rsidR="00384233" w:rsidRPr="00143B10" w:rsidRDefault="00384233" w:rsidP="00384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CCGAACGTGTCACGT</w:t>
            </w:r>
          </w:p>
        </w:tc>
      </w:tr>
      <w:tr w:rsidR="00384233" w:rsidRPr="00143B10" w14:paraId="1AC6F783" w14:textId="77777777" w:rsidTr="00384233">
        <w:trPr>
          <w:trHeight w:val="292"/>
        </w:trPr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2AD1" w14:textId="77777777" w:rsidR="00384233" w:rsidRPr="00143B10" w:rsidRDefault="00384233" w:rsidP="00384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KD-CMV-eGFP-U6-shRNA YAP1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B7868" w14:textId="77777777" w:rsidR="00384233" w:rsidRPr="00143B10" w:rsidRDefault="00384233" w:rsidP="003842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B1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CGCTGAGTTCCGAAATCT</w:t>
            </w:r>
          </w:p>
        </w:tc>
      </w:tr>
    </w:tbl>
    <w:p w14:paraId="165A76AD" w14:textId="611FF9C1" w:rsidR="00C44477" w:rsidRPr="00384233" w:rsidRDefault="00C44477" w:rsidP="003842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C44477" w:rsidRPr="00384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19335" w14:textId="77777777" w:rsidR="00D30A88" w:rsidRDefault="00D30A88" w:rsidP="00D25D7E">
      <w:r>
        <w:separator/>
      </w:r>
    </w:p>
  </w:endnote>
  <w:endnote w:type="continuationSeparator" w:id="0">
    <w:p w14:paraId="3473CC35" w14:textId="77777777" w:rsidR="00D30A88" w:rsidRDefault="00D30A88" w:rsidP="00D25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30B8C" w14:textId="77777777" w:rsidR="00D30A88" w:rsidRDefault="00D30A88" w:rsidP="00D25D7E">
      <w:r>
        <w:separator/>
      </w:r>
    </w:p>
  </w:footnote>
  <w:footnote w:type="continuationSeparator" w:id="0">
    <w:p w14:paraId="048ACC2A" w14:textId="77777777" w:rsidR="00D30A88" w:rsidRDefault="00D30A88" w:rsidP="00D25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MjIwNDExtDQxMzRQ0lEKTi0uzszPAykwrgUA+PVAeCwAAAA="/>
  </w:docVars>
  <w:rsids>
    <w:rsidRoot w:val="000A7AC2"/>
    <w:rsid w:val="00001095"/>
    <w:rsid w:val="000A6CC7"/>
    <w:rsid w:val="000A7AC2"/>
    <w:rsid w:val="000B51C4"/>
    <w:rsid w:val="00143B10"/>
    <w:rsid w:val="001E3926"/>
    <w:rsid w:val="002B6DC7"/>
    <w:rsid w:val="002C19CA"/>
    <w:rsid w:val="00384233"/>
    <w:rsid w:val="004044AA"/>
    <w:rsid w:val="0041652D"/>
    <w:rsid w:val="0042667B"/>
    <w:rsid w:val="004429DA"/>
    <w:rsid w:val="004E1FB4"/>
    <w:rsid w:val="005501AD"/>
    <w:rsid w:val="005A3F9A"/>
    <w:rsid w:val="00630A91"/>
    <w:rsid w:val="00642417"/>
    <w:rsid w:val="008300DA"/>
    <w:rsid w:val="009C51BD"/>
    <w:rsid w:val="00B86EF6"/>
    <w:rsid w:val="00BB3EA5"/>
    <w:rsid w:val="00BC0F04"/>
    <w:rsid w:val="00C44477"/>
    <w:rsid w:val="00CD6A96"/>
    <w:rsid w:val="00D25D7E"/>
    <w:rsid w:val="00D30A88"/>
    <w:rsid w:val="00D5067C"/>
    <w:rsid w:val="00D707AC"/>
    <w:rsid w:val="00EA3929"/>
    <w:rsid w:val="00F02809"/>
    <w:rsid w:val="00FE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43FAE"/>
  <w15:chartTrackingRefBased/>
  <w15:docId w15:val="{73A5449A-10F3-44DD-9101-DA47F909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D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5D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5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5D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6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 森森</dc:creator>
  <cp:keywords/>
  <dc:description/>
  <cp:lastModifiedBy>郝 森森</cp:lastModifiedBy>
  <cp:revision>22</cp:revision>
  <dcterms:created xsi:type="dcterms:W3CDTF">2020-09-03T09:45:00Z</dcterms:created>
  <dcterms:modified xsi:type="dcterms:W3CDTF">2021-01-05T10:47:00Z</dcterms:modified>
</cp:coreProperties>
</file>